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A8AC79" w14:textId="68EFC146" w:rsidR="00B07D01" w:rsidRPr="00E200A4" w:rsidRDefault="002C1BB9" w:rsidP="00B07D01">
      <w:pPr>
        <w:pStyle w:val="NormalWeb"/>
        <w:spacing w:line="480" w:lineRule="auto"/>
        <w:jc w:val="both"/>
        <w:rPr>
          <w:b/>
        </w:rPr>
      </w:pPr>
      <w:r>
        <w:rPr>
          <w:b/>
        </w:rPr>
        <w:t>A</w:t>
      </w:r>
      <w:r w:rsidR="00C41C23">
        <w:rPr>
          <w:b/>
        </w:rPr>
        <w:t>dditional File</w:t>
      </w:r>
      <w:bookmarkStart w:id="0" w:name="_GoBack"/>
      <w:bookmarkEnd w:id="0"/>
      <w:r w:rsidR="00B07D01" w:rsidRPr="00E200A4">
        <w:rPr>
          <w:b/>
        </w:rPr>
        <w:t xml:space="preserve"> 1. </w:t>
      </w:r>
      <w:r w:rsidR="00B07D01" w:rsidRPr="00E200A4">
        <w:t xml:space="preserve">Search </w:t>
      </w:r>
      <w:r w:rsidR="009D174B">
        <w:t>strategies in MEDLINE and Embase</w:t>
      </w:r>
      <w:r w:rsidR="00B07D01" w:rsidRPr="00E200A4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B07D01" w:rsidRPr="00E200A4" w14:paraId="47C405E7" w14:textId="77777777" w:rsidTr="009916F5">
        <w:tc>
          <w:tcPr>
            <w:tcW w:w="4621" w:type="dxa"/>
          </w:tcPr>
          <w:p w14:paraId="1AED4FA3" w14:textId="77777777" w:rsidR="00B07D01" w:rsidRPr="00E200A4" w:rsidRDefault="00B07D01" w:rsidP="009916F5">
            <w:pPr>
              <w:pStyle w:val="NormalWeb"/>
              <w:spacing w:line="480" w:lineRule="auto"/>
              <w:jc w:val="both"/>
            </w:pPr>
            <w:r w:rsidRPr="00E200A4">
              <w:t>MEDLINE</w:t>
            </w:r>
          </w:p>
          <w:p w14:paraId="1D14E41A" w14:textId="77777777" w:rsidR="00B07D01" w:rsidRPr="00E200A4" w:rsidRDefault="00B07D01" w:rsidP="009916F5">
            <w:pPr>
              <w:pStyle w:val="NormalWeb"/>
              <w:spacing w:line="480" w:lineRule="auto"/>
              <w:jc w:val="both"/>
            </w:pPr>
          </w:p>
        </w:tc>
        <w:tc>
          <w:tcPr>
            <w:tcW w:w="4621" w:type="dxa"/>
          </w:tcPr>
          <w:p w14:paraId="457F82A6" w14:textId="77777777" w:rsidR="00B07D01" w:rsidRPr="00E200A4" w:rsidRDefault="00022A46" w:rsidP="009916F5">
            <w:pPr>
              <w:pStyle w:val="NormalWeb"/>
              <w:spacing w:line="480" w:lineRule="auto"/>
              <w:jc w:val="both"/>
            </w:pPr>
            <w:r>
              <w:t>EMBASE</w:t>
            </w:r>
          </w:p>
        </w:tc>
      </w:tr>
      <w:tr w:rsidR="00B07D01" w:rsidRPr="00E200A4" w14:paraId="3F58392D" w14:textId="77777777" w:rsidTr="009916F5">
        <w:tc>
          <w:tcPr>
            <w:tcW w:w="4621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"/>
              <w:gridCol w:w="4324"/>
            </w:tblGrid>
            <w:tr w:rsidR="00B07D01" w:rsidRPr="00E200A4" w14:paraId="33099141" w14:textId="77777777" w:rsidTr="009916F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6234277" w14:textId="77777777" w:rsidR="00B07D01" w:rsidRPr="00E200A4" w:rsidRDefault="00B07D01" w:rsidP="009916F5">
                  <w:pPr>
                    <w:spacing w:before="100" w:beforeAutospacing="1" w:after="100" w:afterAutospacing="1"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1B99703" w14:textId="77777777" w:rsidR="00B07D01" w:rsidRPr="00E200A4" w:rsidRDefault="00B07D01" w:rsidP="009916F5">
                  <w:pPr>
                    <w:pStyle w:val="ListParagraph"/>
                    <w:spacing w:before="100" w:beforeAutospacing="1" w:after="100" w:afterAutospacing="1"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  <w:p w14:paraId="57E32861" w14:textId="77777777" w:rsidR="00B07D01" w:rsidRPr="00E200A4" w:rsidRDefault="00B07D01" w:rsidP="00B07D01">
                  <w:pPr>
                    <w:pStyle w:val="ListParagraph"/>
                    <w:numPr>
                      <w:ilvl w:val="0"/>
                      <w:numId w:val="1"/>
                    </w:numPr>
                    <w:spacing w:before="100" w:beforeAutospacing="1" w:after="100" w:afterAutospacing="1"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E200A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acute kidney injury.mp. or exp Acute Kidney Injury/</w:t>
                  </w:r>
                </w:p>
                <w:p w14:paraId="4090E65B" w14:textId="77777777" w:rsidR="00B07D01" w:rsidRPr="00E200A4" w:rsidRDefault="00B07D01" w:rsidP="00B07D01">
                  <w:pPr>
                    <w:pStyle w:val="ListParagraph"/>
                    <w:numPr>
                      <w:ilvl w:val="0"/>
                      <w:numId w:val="1"/>
                    </w:numPr>
                    <w:spacing w:before="100" w:beforeAutospacing="1" w:after="100" w:afterAutospacing="1"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E200A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acute kidney failure.mp.</w:t>
                  </w:r>
                </w:p>
                <w:p w14:paraId="11E21817" w14:textId="77777777" w:rsidR="00B07D01" w:rsidRPr="00E200A4" w:rsidRDefault="00B07D01" w:rsidP="00B07D01">
                  <w:pPr>
                    <w:pStyle w:val="ListParagraph"/>
                    <w:numPr>
                      <w:ilvl w:val="0"/>
                      <w:numId w:val="1"/>
                    </w:numPr>
                    <w:spacing w:before="100" w:beforeAutospacing="1" w:after="100" w:afterAutospacing="1"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E200A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acute renal failure.mp.</w:t>
                  </w:r>
                </w:p>
                <w:p w14:paraId="29C2D478" w14:textId="77777777" w:rsidR="00B07D01" w:rsidRPr="00E200A4" w:rsidRDefault="00B07D01" w:rsidP="00B07D01">
                  <w:pPr>
                    <w:pStyle w:val="ListParagraph"/>
                    <w:numPr>
                      <w:ilvl w:val="0"/>
                      <w:numId w:val="1"/>
                    </w:numPr>
                    <w:spacing w:before="100" w:beforeAutospacing="1" w:after="100" w:afterAutospacing="1"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E200A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acute renal insufficiency.mp.</w:t>
                  </w:r>
                </w:p>
                <w:p w14:paraId="325DB638" w14:textId="77777777" w:rsidR="00B07D01" w:rsidRPr="00E200A4" w:rsidRDefault="00B07D01" w:rsidP="00B07D01">
                  <w:pPr>
                    <w:pStyle w:val="ListParagraph"/>
                    <w:numPr>
                      <w:ilvl w:val="0"/>
                      <w:numId w:val="1"/>
                    </w:numPr>
                    <w:spacing w:before="100" w:beforeAutospacing="1" w:after="100" w:afterAutospacing="1"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E200A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1 or 2 or 3 or 4</w:t>
                  </w:r>
                </w:p>
                <w:p w14:paraId="502445C7" w14:textId="77777777" w:rsidR="00B07D01" w:rsidRPr="00E200A4" w:rsidRDefault="00B07D01" w:rsidP="00B07D01">
                  <w:pPr>
                    <w:pStyle w:val="ListParagraph"/>
                    <w:numPr>
                      <w:ilvl w:val="0"/>
                      <w:numId w:val="1"/>
                    </w:numPr>
                    <w:spacing w:before="100" w:beforeAutospacing="1" w:after="100" w:afterAutospacing="1"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E200A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exp Stroke/</w:t>
                  </w:r>
                </w:p>
                <w:p w14:paraId="1A95CF6B" w14:textId="77777777" w:rsidR="00B07D01" w:rsidRPr="00E200A4" w:rsidRDefault="00B07D01" w:rsidP="00B07D01">
                  <w:pPr>
                    <w:pStyle w:val="ListParagraph"/>
                    <w:numPr>
                      <w:ilvl w:val="0"/>
                      <w:numId w:val="1"/>
                    </w:numPr>
                    <w:spacing w:before="100" w:beforeAutospacing="1" w:after="100" w:afterAutospacing="1"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E200A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cerebrovascular disorders.mp.</w:t>
                  </w:r>
                </w:p>
                <w:p w14:paraId="0042F379" w14:textId="77777777" w:rsidR="00B07D01" w:rsidRPr="00E200A4" w:rsidRDefault="00B07D01" w:rsidP="00B07D01">
                  <w:pPr>
                    <w:pStyle w:val="ListParagraph"/>
                    <w:numPr>
                      <w:ilvl w:val="0"/>
                      <w:numId w:val="1"/>
                    </w:numPr>
                    <w:spacing w:before="100" w:beforeAutospacing="1" w:after="100" w:afterAutospacing="1"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E200A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cerebrovascular disorders/ or basal ganglia cerebrovascular disease/ or brain ischemia/ or cerebral small vessel diseases/ or "intracranial embolism and thrombosis"/ or intracranial hemorrhages/ or stroke/</w:t>
                  </w:r>
                </w:p>
                <w:p w14:paraId="238313E5" w14:textId="77777777" w:rsidR="00B07D01" w:rsidRPr="00E200A4" w:rsidRDefault="00B07D01" w:rsidP="00B07D01">
                  <w:pPr>
                    <w:pStyle w:val="ListParagraph"/>
                    <w:numPr>
                      <w:ilvl w:val="0"/>
                      <w:numId w:val="1"/>
                    </w:numPr>
                    <w:spacing w:before="100" w:beforeAutospacing="1" w:after="100" w:afterAutospacing="1"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E200A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stroke.mp.</w:t>
                  </w:r>
                </w:p>
                <w:p w14:paraId="769EEEBD" w14:textId="77777777" w:rsidR="00B07D01" w:rsidRPr="00E200A4" w:rsidRDefault="00B07D01" w:rsidP="00B07D01">
                  <w:pPr>
                    <w:pStyle w:val="ListParagraph"/>
                    <w:numPr>
                      <w:ilvl w:val="0"/>
                      <w:numId w:val="1"/>
                    </w:numPr>
                    <w:spacing w:before="100" w:beforeAutospacing="1" w:after="100" w:afterAutospacing="1"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E200A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(CVA or TIA).mp. [mp=title, abstract, heading word, drug trade name, original title, device manufacturer, drug manufacturer, device trade name, keyword, </w:t>
                  </w:r>
                  <w:r w:rsidRPr="00E200A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lastRenderedPageBreak/>
                    <w:t>floating subheading]</w:t>
                  </w:r>
                </w:p>
                <w:p w14:paraId="4A39B9E0" w14:textId="77777777" w:rsidR="00B07D01" w:rsidRPr="00E200A4" w:rsidRDefault="00B07D01" w:rsidP="00B07D01">
                  <w:pPr>
                    <w:pStyle w:val="ListParagraph"/>
                    <w:numPr>
                      <w:ilvl w:val="0"/>
                      <w:numId w:val="1"/>
                    </w:numPr>
                    <w:spacing w:before="100" w:beforeAutospacing="1" w:after="100" w:afterAutospacing="1"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E200A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6 or 7 or 8 or 9 or 10</w:t>
                  </w:r>
                </w:p>
                <w:p w14:paraId="239CB1E6" w14:textId="77777777" w:rsidR="00B07D01" w:rsidRPr="00E200A4" w:rsidRDefault="00B07D01" w:rsidP="00B07D01">
                  <w:pPr>
                    <w:pStyle w:val="ListParagraph"/>
                    <w:numPr>
                      <w:ilvl w:val="0"/>
                      <w:numId w:val="1"/>
                    </w:numPr>
                    <w:spacing w:before="100" w:beforeAutospacing="1" w:after="100" w:afterAutospacing="1"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E200A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5 and 11</w:t>
                  </w:r>
                </w:p>
                <w:p w14:paraId="4D619122" w14:textId="77777777" w:rsidR="00B07D01" w:rsidRPr="00E200A4" w:rsidRDefault="00B07D01" w:rsidP="00B07D01">
                  <w:pPr>
                    <w:pStyle w:val="ListParagraph"/>
                    <w:numPr>
                      <w:ilvl w:val="0"/>
                      <w:numId w:val="1"/>
                    </w:numPr>
                    <w:spacing w:before="100" w:beforeAutospacing="1" w:after="100" w:afterAutospacing="1"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E200A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Limit 12 to humans</w:t>
                  </w:r>
                </w:p>
              </w:tc>
            </w:tr>
          </w:tbl>
          <w:p w14:paraId="11164488" w14:textId="77777777" w:rsidR="00B07D01" w:rsidRPr="00E200A4" w:rsidRDefault="00B07D01" w:rsidP="009916F5">
            <w:pPr>
              <w:pStyle w:val="NormalWeb"/>
              <w:spacing w:line="480" w:lineRule="auto"/>
              <w:jc w:val="both"/>
              <w:rPr>
                <w:b/>
              </w:rPr>
            </w:pPr>
          </w:p>
        </w:tc>
        <w:tc>
          <w:tcPr>
            <w:tcW w:w="4621" w:type="dxa"/>
          </w:tcPr>
          <w:p w14:paraId="1E4FC7AF" w14:textId="77777777" w:rsidR="00B07D01" w:rsidRPr="00E200A4" w:rsidRDefault="00B07D01" w:rsidP="009916F5">
            <w:pPr>
              <w:pStyle w:val="ListParagraph"/>
              <w:spacing w:before="100" w:beforeAutospacing="1" w:after="100" w:afterAutospacing="1" w:line="480" w:lineRule="auto"/>
              <w:ind w:left="108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75AC59D7" w14:textId="77777777" w:rsidR="00B07D01" w:rsidRPr="00E200A4" w:rsidRDefault="00B07D01" w:rsidP="00B07D01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00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ute kidney failure.mp. or exp acute kidney failure/</w:t>
            </w:r>
          </w:p>
          <w:p w14:paraId="6FFF8211" w14:textId="77777777" w:rsidR="00B07D01" w:rsidRPr="00E200A4" w:rsidRDefault="00B07D01" w:rsidP="00B07D01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00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ute kidney injury.mp.</w:t>
            </w:r>
          </w:p>
          <w:p w14:paraId="382DB4D8" w14:textId="77777777" w:rsidR="00B07D01" w:rsidRPr="00E200A4" w:rsidRDefault="00B07D01" w:rsidP="00B07D01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00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ute renal failure.mp.</w:t>
            </w:r>
          </w:p>
          <w:p w14:paraId="4C7FA73F" w14:textId="77777777" w:rsidR="00B07D01" w:rsidRPr="00E200A4" w:rsidRDefault="00B07D01" w:rsidP="00B07D01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00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ute renal insufficiency.mp.</w:t>
            </w:r>
          </w:p>
          <w:p w14:paraId="5840017D" w14:textId="77777777" w:rsidR="00B07D01" w:rsidRPr="00E200A4" w:rsidRDefault="00B07D01" w:rsidP="00B07D01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00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or 2 or 3 or 4 </w:t>
            </w:r>
          </w:p>
          <w:p w14:paraId="2A85FDF1" w14:textId="77777777" w:rsidR="00B07D01" w:rsidRPr="00E200A4" w:rsidRDefault="00B07D01" w:rsidP="00B07D01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00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 cerebrovascular accident/ or exp cerebrovascular disease/</w:t>
            </w:r>
          </w:p>
          <w:p w14:paraId="716BBEBF" w14:textId="77777777" w:rsidR="00B07D01" w:rsidRPr="00E200A4" w:rsidRDefault="00B07D01" w:rsidP="00B07D01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00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rebrovascular disorder.mp.</w:t>
            </w:r>
          </w:p>
          <w:p w14:paraId="4D818811" w14:textId="77777777" w:rsidR="00B07D01" w:rsidRPr="00E200A4" w:rsidRDefault="00B07D01" w:rsidP="00B07D01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00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rebrovascular accident.mp.</w:t>
            </w:r>
          </w:p>
          <w:p w14:paraId="7D4DD68E" w14:textId="77777777" w:rsidR="00B07D01" w:rsidRPr="00E200A4" w:rsidRDefault="00B07D01" w:rsidP="00B07D01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00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rebrovascular disease.mp.</w:t>
            </w:r>
          </w:p>
          <w:p w14:paraId="2E2CF262" w14:textId="77777777" w:rsidR="00B07D01" w:rsidRPr="00E200A4" w:rsidRDefault="00B07D01" w:rsidP="00B07D01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00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rain hemorrhage.mp. or exp brain hemorrhage/</w:t>
            </w:r>
          </w:p>
          <w:p w14:paraId="0D5B698E" w14:textId="77777777" w:rsidR="00B07D01" w:rsidRPr="00E200A4" w:rsidRDefault="00B07D01" w:rsidP="00B07D01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00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rain infarction.mp. or exp brain infarction/</w:t>
            </w:r>
          </w:p>
          <w:p w14:paraId="06ED18CC" w14:textId="77777777" w:rsidR="00B07D01" w:rsidRPr="00E200A4" w:rsidRDefault="00B07D01" w:rsidP="00B07D01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00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roke.mp.</w:t>
            </w:r>
          </w:p>
          <w:p w14:paraId="50DD0407" w14:textId="77777777" w:rsidR="00B07D01" w:rsidRPr="00E200A4" w:rsidRDefault="00B07D01" w:rsidP="00B07D01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00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 or 7 or 8 or 9 or 10 or 11 or 12</w:t>
            </w:r>
          </w:p>
          <w:p w14:paraId="49F06A0B" w14:textId="77777777" w:rsidR="00B07D01" w:rsidRPr="00E200A4" w:rsidRDefault="00B07D01" w:rsidP="00B07D01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00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 and 13</w:t>
            </w:r>
          </w:p>
          <w:p w14:paraId="2720F83F" w14:textId="77777777" w:rsidR="00B07D01" w:rsidRPr="00E200A4" w:rsidRDefault="00B07D01" w:rsidP="00B07D01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00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mit 14 to humans</w:t>
            </w:r>
          </w:p>
          <w:p w14:paraId="36E050F8" w14:textId="77777777" w:rsidR="00B07D01" w:rsidRPr="00E200A4" w:rsidRDefault="00B07D01" w:rsidP="009916F5">
            <w:pPr>
              <w:pStyle w:val="ListParagraph"/>
              <w:spacing w:before="100" w:beforeAutospacing="1" w:after="100" w:afterAutospacing="1" w:line="480" w:lineRule="auto"/>
              <w:ind w:left="108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568F09E4" w14:textId="77777777" w:rsidR="00B07D01" w:rsidRPr="00E200A4" w:rsidRDefault="00B07D01" w:rsidP="009916F5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487B5AD3" w14:textId="77777777" w:rsidR="00B07D01" w:rsidRPr="00E200A4" w:rsidRDefault="00B07D01" w:rsidP="009916F5">
            <w:pPr>
              <w:pStyle w:val="NormalWeb"/>
              <w:spacing w:line="480" w:lineRule="auto"/>
              <w:jc w:val="both"/>
              <w:rPr>
                <w:b/>
              </w:rPr>
            </w:pPr>
          </w:p>
        </w:tc>
      </w:tr>
    </w:tbl>
    <w:p w14:paraId="36965C19" w14:textId="77777777" w:rsidR="00B07D01" w:rsidRPr="00E200A4" w:rsidRDefault="00B07D01" w:rsidP="00B07D01">
      <w:pPr>
        <w:pStyle w:val="NormalWeb"/>
        <w:spacing w:line="480" w:lineRule="auto"/>
        <w:jc w:val="both"/>
        <w:rPr>
          <w:b/>
        </w:rPr>
      </w:pPr>
    </w:p>
    <w:p w14:paraId="41580260" w14:textId="77777777" w:rsidR="00B40625" w:rsidRDefault="00B40625"/>
    <w:sectPr w:rsidR="00B406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2D4D8B"/>
    <w:multiLevelType w:val="hybridMultilevel"/>
    <w:tmpl w:val="7BE0B8FA"/>
    <w:lvl w:ilvl="0" w:tplc="8E92EFC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DE20BDC"/>
    <w:multiLevelType w:val="hybridMultilevel"/>
    <w:tmpl w:val="CD1AEA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D01"/>
    <w:rsid w:val="00022A46"/>
    <w:rsid w:val="002C1BB9"/>
    <w:rsid w:val="009D174B"/>
    <w:rsid w:val="009F796D"/>
    <w:rsid w:val="00B07D01"/>
    <w:rsid w:val="00B15BB5"/>
    <w:rsid w:val="00B40625"/>
    <w:rsid w:val="00C41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C95E3"/>
  <w15:docId w15:val="{2013C4B1-D46F-43F8-8D7B-41B39A781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7D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07D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B07D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7D0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15B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BB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ja451</dc:creator>
  <cp:lastModifiedBy>Julia Arnold</cp:lastModifiedBy>
  <cp:revision>2</cp:revision>
  <dcterms:created xsi:type="dcterms:W3CDTF">2018-10-18T12:19:00Z</dcterms:created>
  <dcterms:modified xsi:type="dcterms:W3CDTF">2018-10-18T12:19:00Z</dcterms:modified>
</cp:coreProperties>
</file>